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574"/>
        <w:gridCol w:w="1235"/>
        <w:gridCol w:w="1560"/>
        <w:gridCol w:w="6207"/>
      </w:tblGrid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Soil variable</w:t>
            </w:r>
          </w:p>
        </w:tc>
        <w:tc>
          <w:tcPr>
            <w:tcW w:w="1560" w:type="dxa"/>
          </w:tcPr>
          <w:p w:rsidR="00ED1610" w:rsidRPr="00ED1610" w:rsidRDefault="00F50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 v</w:t>
            </w:r>
            <w:r w:rsidR="00ED1610" w:rsidRPr="00ED1610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  <w:tc>
          <w:tcPr>
            <w:tcW w:w="6207" w:type="dxa"/>
          </w:tcPr>
          <w:p w:rsidR="00ED1610" w:rsidRPr="00ED1610" w:rsidRDefault="00ED1610" w:rsidP="00F50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Reason for removal</w:t>
            </w:r>
            <w:r w:rsidR="00F50EA8">
              <w:rPr>
                <w:rFonts w:ascii="Times New Roman" w:hAnsi="Times New Roman" w:cs="Times New Roman"/>
                <w:sz w:val="20"/>
                <w:szCs w:val="20"/>
              </w:rPr>
              <w:t xml:space="preserve"> of observation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259.11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 w:rsidP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early double the next biggest value (131.38</w:t>
            </w:r>
            <w:r w:rsidR="00F50E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</w:rPr>
              <w:t>mg kg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) and spatially surrounded by moderate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2014.94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 w:rsidP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early 3 times greater than the next biggest value (791.54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</w:rPr>
              <w:t xml:space="preserve"> mg kg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) and spatially surrounded by moderate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10.12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 w:rsidP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early double the next biggest value (5.86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</w:rPr>
              <w:t xml:space="preserve"> mg kg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) and spatially surrounded by moderate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23.08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F50EA8" w:rsidP="00F50E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D1610" w:rsidRPr="00ED1610">
              <w:rPr>
                <w:rFonts w:ascii="Times New Roman" w:hAnsi="Times New Roman" w:cs="Times New Roman"/>
                <w:sz w:val="20"/>
                <w:szCs w:val="20"/>
              </w:rPr>
              <w:t>igh value spatially surrounded by very low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36.66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High value spatially surrounded by low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35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18.82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High value spatially surrounded by low values</w:t>
            </w:r>
          </w:p>
        </w:tc>
      </w:tr>
      <w:tr w:rsidR="00ED1610" w:rsidRPr="00ED1610" w:rsidTr="00486660">
        <w:tc>
          <w:tcPr>
            <w:tcW w:w="574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5" w:type="dxa"/>
          </w:tcPr>
          <w:p w:rsidR="00ED1610" w:rsidRPr="00ED1610" w:rsidRDefault="00ED1610" w:rsidP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1560" w:type="dxa"/>
          </w:tcPr>
          <w:p w:rsidR="00ED1610" w:rsidRPr="00ED1610" w:rsidRDefault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58.62 mg kg</w:t>
            </w:r>
            <w:r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07" w:type="dxa"/>
          </w:tcPr>
          <w:p w:rsidR="00ED1610" w:rsidRPr="00ED1610" w:rsidRDefault="00ED1610" w:rsidP="00ED16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Nearly double the next biggest value (31.23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</w:rPr>
              <w:t xml:space="preserve"> mg kg</w:t>
            </w:r>
            <w:r w:rsidR="00F50EA8" w:rsidRPr="00ED16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ED1610">
              <w:rPr>
                <w:rFonts w:ascii="Times New Roman" w:hAnsi="Times New Roman" w:cs="Times New Roman"/>
                <w:sz w:val="20"/>
                <w:szCs w:val="20"/>
              </w:rPr>
              <w:t>) and spatially surrounded by moderate values</w:t>
            </w:r>
          </w:p>
        </w:tc>
      </w:tr>
    </w:tbl>
    <w:p w:rsidR="00A24305" w:rsidRDefault="00A24305"/>
    <w:sectPr w:rsidR="00A24305" w:rsidSect="00A24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1610"/>
    <w:rsid w:val="000E6572"/>
    <w:rsid w:val="00110FB0"/>
    <w:rsid w:val="00311BAB"/>
    <w:rsid w:val="00486660"/>
    <w:rsid w:val="005B20E2"/>
    <w:rsid w:val="006030F8"/>
    <w:rsid w:val="00634ACD"/>
    <w:rsid w:val="00677A57"/>
    <w:rsid w:val="007506A8"/>
    <w:rsid w:val="00790204"/>
    <w:rsid w:val="0086739A"/>
    <w:rsid w:val="008F6E12"/>
    <w:rsid w:val="00981B8B"/>
    <w:rsid w:val="009857A3"/>
    <w:rsid w:val="009C49A6"/>
    <w:rsid w:val="00A24305"/>
    <w:rsid w:val="00C3164B"/>
    <w:rsid w:val="00CB7520"/>
    <w:rsid w:val="00CF3FA7"/>
    <w:rsid w:val="00D45816"/>
    <w:rsid w:val="00DA0AE2"/>
    <w:rsid w:val="00DF1926"/>
    <w:rsid w:val="00ED1610"/>
    <w:rsid w:val="00EE4CA1"/>
    <w:rsid w:val="00F50EA8"/>
    <w:rsid w:val="00FC6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520"/>
    <w:pPr>
      <w:spacing w:line="240" w:lineRule="auto"/>
    </w:pPr>
    <w:rPr>
      <w:rFonts w:ascii="Book Antiqua" w:eastAsiaTheme="minorEastAsia" w:hAnsi="Book Antiqu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7520"/>
    <w:pPr>
      <w:spacing w:before="480" w:after="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64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64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64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64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64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64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64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64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RightIndent">
    <w:name w:val="Author (Right Indent)"/>
    <w:basedOn w:val="Normal"/>
    <w:link w:val="AuthorRightIndentChar"/>
    <w:autoRedefine/>
    <w:rsid w:val="00FC6FD5"/>
    <w:pPr>
      <w:contextualSpacing/>
      <w:jc w:val="right"/>
    </w:pPr>
    <w:rPr>
      <w:rFonts w:asciiTheme="majorHAnsi" w:hAnsiTheme="majorHAnsi"/>
      <w:b/>
      <w:i/>
      <w:smallCaps/>
      <w:color w:val="1F497D" w:themeColor="text2"/>
    </w:rPr>
  </w:style>
  <w:style w:type="character" w:customStyle="1" w:styleId="AuthorRightIndentChar">
    <w:name w:val="Author (Right Indent) Char"/>
    <w:basedOn w:val="DefaultParagraphFont"/>
    <w:link w:val="AuthorRightIndent"/>
    <w:rsid w:val="00FC6FD5"/>
    <w:rPr>
      <w:rFonts w:asciiTheme="majorHAnsi" w:hAnsiTheme="majorHAnsi"/>
      <w:b/>
      <w:i/>
      <w:smallCaps/>
      <w:color w:val="1F497D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CB7520"/>
    <w:rPr>
      <w:rFonts w:ascii="Book Antiqua" w:eastAsiaTheme="majorEastAsia" w:hAnsi="Book Antiqu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64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3164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6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64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64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64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64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64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3164B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64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64B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3164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3164B"/>
    <w:rPr>
      <w:b/>
      <w:bCs/>
    </w:rPr>
  </w:style>
  <w:style w:type="character" w:styleId="Emphasis">
    <w:name w:val="Emphasis"/>
    <w:uiPriority w:val="20"/>
    <w:qFormat/>
    <w:rsid w:val="00C3164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3164B"/>
    <w:pPr>
      <w:spacing w:after="0"/>
    </w:pPr>
  </w:style>
  <w:style w:type="paragraph" w:styleId="ListParagraph">
    <w:name w:val="List Paragraph"/>
    <w:basedOn w:val="Normal"/>
    <w:uiPriority w:val="34"/>
    <w:qFormat/>
    <w:rsid w:val="00C316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64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3164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64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64B"/>
    <w:rPr>
      <w:b/>
      <w:bCs/>
      <w:i/>
      <w:iCs/>
    </w:rPr>
  </w:style>
  <w:style w:type="character" w:styleId="SubtleEmphasis">
    <w:name w:val="Subtle Emphasis"/>
    <w:uiPriority w:val="19"/>
    <w:qFormat/>
    <w:rsid w:val="00C3164B"/>
    <w:rPr>
      <w:i/>
      <w:iCs/>
    </w:rPr>
  </w:style>
  <w:style w:type="character" w:styleId="IntenseEmphasis">
    <w:name w:val="Intense Emphasis"/>
    <w:uiPriority w:val="21"/>
    <w:qFormat/>
    <w:rsid w:val="00C3164B"/>
    <w:rPr>
      <w:b/>
      <w:bCs/>
    </w:rPr>
  </w:style>
  <w:style w:type="character" w:styleId="SubtleReference">
    <w:name w:val="Subtle Reference"/>
    <w:uiPriority w:val="31"/>
    <w:qFormat/>
    <w:rsid w:val="00C3164B"/>
    <w:rPr>
      <w:smallCaps/>
    </w:rPr>
  </w:style>
  <w:style w:type="character" w:styleId="IntenseReference">
    <w:name w:val="Intense Reference"/>
    <w:uiPriority w:val="32"/>
    <w:qFormat/>
    <w:rsid w:val="00C3164B"/>
    <w:rPr>
      <w:smallCaps/>
      <w:spacing w:val="5"/>
      <w:u w:val="single"/>
    </w:rPr>
  </w:style>
  <w:style w:type="character" w:styleId="BookTitle">
    <w:name w:val="Book Title"/>
    <w:uiPriority w:val="33"/>
    <w:qFormat/>
    <w:rsid w:val="00C3164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64B"/>
    <w:pPr>
      <w:outlineLvl w:val="9"/>
    </w:pPr>
  </w:style>
  <w:style w:type="paragraph" w:styleId="Caption">
    <w:name w:val="caption"/>
    <w:basedOn w:val="Normal"/>
    <w:next w:val="Normal"/>
    <w:uiPriority w:val="35"/>
    <w:unhideWhenUsed/>
    <w:rsid w:val="00DF1926"/>
    <w:pPr>
      <w:spacing w:line="480" w:lineRule="auto"/>
    </w:pPr>
    <w:rPr>
      <w:rFonts w:ascii="Times New Roman" w:hAnsi="Times New Roman"/>
      <w:bCs/>
      <w:szCs w:val="18"/>
    </w:rPr>
  </w:style>
  <w:style w:type="table" w:styleId="TableGrid">
    <w:name w:val="Table Grid"/>
    <w:basedOn w:val="TableNormal"/>
    <w:uiPriority w:val="59"/>
    <w:rsid w:val="00ED16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ulla</dc:creator>
  <cp:keywords/>
  <dc:description/>
  <cp:lastModifiedBy>Sandeep Pulla</cp:lastModifiedBy>
  <cp:revision>3</cp:revision>
  <dcterms:created xsi:type="dcterms:W3CDTF">2016-02-24T09:18:00Z</dcterms:created>
  <dcterms:modified xsi:type="dcterms:W3CDTF">2016-03-03T09:29:00Z</dcterms:modified>
</cp:coreProperties>
</file>